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849FE" w14:textId="1D113CC7" w:rsidR="00472417" w:rsidRDefault="00472417" w:rsidP="0047241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59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dermatofibromas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36DB89B6" w14:textId="77777777" w:rsidR="00472417" w:rsidRPr="000A0639" w:rsidRDefault="00472417" w:rsidP="00472417"/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1559"/>
        <w:gridCol w:w="1134"/>
        <w:gridCol w:w="1985"/>
        <w:gridCol w:w="3685"/>
        <w:gridCol w:w="1043"/>
      </w:tblGrid>
      <w:tr w:rsidR="00472417" w14:paraId="0C085A9C" w14:textId="77777777" w:rsidTr="00286FE6">
        <w:trPr>
          <w:trHeight w:val="561"/>
        </w:trPr>
        <w:tc>
          <w:tcPr>
            <w:tcW w:w="1560" w:type="dxa"/>
          </w:tcPr>
          <w:p w14:paraId="1F3EEF4C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Study</w:t>
            </w:r>
          </w:p>
        </w:tc>
        <w:tc>
          <w:tcPr>
            <w:tcW w:w="992" w:type="dxa"/>
          </w:tcPr>
          <w:p w14:paraId="4C6F0AD4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 xml:space="preserve">Country </w:t>
            </w:r>
          </w:p>
        </w:tc>
        <w:tc>
          <w:tcPr>
            <w:tcW w:w="992" w:type="dxa"/>
          </w:tcPr>
          <w:p w14:paraId="5AFF4726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Age, Sex</w:t>
            </w:r>
          </w:p>
        </w:tc>
        <w:tc>
          <w:tcPr>
            <w:tcW w:w="1559" w:type="dxa"/>
          </w:tcPr>
          <w:p w14:paraId="0E59585F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Age of onset</w:t>
            </w:r>
          </w:p>
        </w:tc>
        <w:tc>
          <w:tcPr>
            <w:tcW w:w="1134" w:type="dxa"/>
          </w:tcPr>
          <w:p w14:paraId="149FE6A4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No. of lesions</w:t>
            </w:r>
          </w:p>
        </w:tc>
        <w:tc>
          <w:tcPr>
            <w:tcW w:w="1985" w:type="dxa"/>
          </w:tcPr>
          <w:p w14:paraId="555FE8E9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 xml:space="preserve">Affected areas </w:t>
            </w:r>
          </w:p>
        </w:tc>
        <w:tc>
          <w:tcPr>
            <w:tcW w:w="3685" w:type="dxa"/>
          </w:tcPr>
          <w:p w14:paraId="5B77097C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Medical history</w:t>
            </w:r>
          </w:p>
        </w:tc>
        <w:tc>
          <w:tcPr>
            <w:tcW w:w="1043" w:type="dxa"/>
          </w:tcPr>
          <w:p w14:paraId="00B3C7E5" w14:textId="77777777" w:rsidR="00472417" w:rsidRPr="000A0639" w:rsidRDefault="00472417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ROB</w:t>
            </w:r>
          </w:p>
        </w:tc>
      </w:tr>
      <w:tr w:rsidR="00472417" w14:paraId="2FDEF05B" w14:textId="77777777" w:rsidTr="00286FE6">
        <w:trPr>
          <w:trHeight w:val="280"/>
        </w:trPr>
        <w:tc>
          <w:tcPr>
            <w:tcW w:w="1560" w:type="dxa"/>
          </w:tcPr>
          <w:p w14:paraId="3788D1EA" w14:textId="77777777" w:rsidR="00472417" w:rsidRPr="000A0639" w:rsidRDefault="00472417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Tanaka, 2017</w:t>
            </w:r>
          </w:p>
        </w:tc>
        <w:tc>
          <w:tcPr>
            <w:tcW w:w="992" w:type="dxa"/>
          </w:tcPr>
          <w:p w14:paraId="16E9C8AD" w14:textId="77777777" w:rsidR="00472417" w:rsidRDefault="00472417" w:rsidP="00286FE6">
            <w:r>
              <w:t>Japan</w:t>
            </w:r>
          </w:p>
        </w:tc>
        <w:tc>
          <w:tcPr>
            <w:tcW w:w="992" w:type="dxa"/>
          </w:tcPr>
          <w:p w14:paraId="21C45BBB" w14:textId="77777777" w:rsidR="00472417" w:rsidRDefault="00472417" w:rsidP="00286FE6">
            <w:r>
              <w:t>15, F</w:t>
            </w:r>
          </w:p>
        </w:tc>
        <w:tc>
          <w:tcPr>
            <w:tcW w:w="1559" w:type="dxa"/>
          </w:tcPr>
          <w:p w14:paraId="04FFE855" w14:textId="77777777" w:rsidR="00472417" w:rsidRDefault="00472417" w:rsidP="00286FE6">
            <w:r>
              <w:t>6 months prior</w:t>
            </w:r>
          </w:p>
        </w:tc>
        <w:tc>
          <w:tcPr>
            <w:tcW w:w="1134" w:type="dxa"/>
          </w:tcPr>
          <w:p w14:paraId="6880BEB9" w14:textId="77777777" w:rsidR="00472417" w:rsidRDefault="00472417" w:rsidP="00286FE6">
            <w:pPr>
              <w:rPr>
                <w:rFonts w:ascii="Calibri" w:hAnsi="Calibri" w:cs="Calibri"/>
                <w:color w:val="000000"/>
              </w:rPr>
            </w:pPr>
            <w:r>
              <w:t>6</w:t>
            </w:r>
          </w:p>
        </w:tc>
        <w:tc>
          <w:tcPr>
            <w:tcW w:w="1985" w:type="dxa"/>
          </w:tcPr>
          <w:p w14:paraId="2E21A1BD" w14:textId="77777777" w:rsidR="00472417" w:rsidRPr="00897744" w:rsidRDefault="00472417" w:rsidP="00286FE6">
            <w:pPr>
              <w:rPr>
                <w:rFonts w:ascii="Calibri" w:hAnsi="Calibri" w:cs="Calibri"/>
                <w:color w:val="000000"/>
              </w:rPr>
            </w:pPr>
            <w:r>
              <w:t>R</w:t>
            </w:r>
            <w:r w:rsidRPr="00515FF4">
              <w:t xml:space="preserve">ight thigh, right shoulder, </w:t>
            </w:r>
            <w:proofErr w:type="gramStart"/>
            <w:r w:rsidRPr="00515FF4">
              <w:t>brachium</w:t>
            </w:r>
            <w:proofErr w:type="gramEnd"/>
            <w:r w:rsidRPr="00515FF4">
              <w:t xml:space="preserve"> and hip</w:t>
            </w:r>
            <w:r>
              <w:t xml:space="preserve"> following </w:t>
            </w:r>
            <w:proofErr w:type="spellStart"/>
            <w:r>
              <w:t>Blaschko’s</w:t>
            </w:r>
            <w:proofErr w:type="spellEnd"/>
            <w:r>
              <w:t xml:space="preserve"> lines</w:t>
            </w:r>
          </w:p>
        </w:tc>
        <w:tc>
          <w:tcPr>
            <w:tcW w:w="3685" w:type="dxa"/>
          </w:tcPr>
          <w:p w14:paraId="5B46A407" w14:textId="77777777" w:rsidR="00472417" w:rsidRDefault="00472417" w:rsidP="00286FE6">
            <w:r>
              <w:t xml:space="preserve">No evidence of autoimmune disease, </w:t>
            </w:r>
            <w:proofErr w:type="gramStart"/>
            <w:r>
              <w:t>immunodeficiency</w:t>
            </w:r>
            <w:proofErr w:type="gramEnd"/>
            <w:r>
              <w:t xml:space="preserve"> or HIV infection</w:t>
            </w:r>
          </w:p>
        </w:tc>
        <w:tc>
          <w:tcPr>
            <w:tcW w:w="1043" w:type="dxa"/>
          </w:tcPr>
          <w:p w14:paraId="400F8E9D" w14:textId="77777777" w:rsidR="00472417" w:rsidRDefault="00472417" w:rsidP="00286FE6">
            <w:r>
              <w:t>Fair</w:t>
            </w:r>
          </w:p>
        </w:tc>
      </w:tr>
      <w:tr w:rsidR="00472417" w14:paraId="5614FCA7" w14:textId="77777777" w:rsidTr="00286FE6">
        <w:trPr>
          <w:trHeight w:val="280"/>
        </w:trPr>
        <w:tc>
          <w:tcPr>
            <w:tcW w:w="1560" w:type="dxa"/>
          </w:tcPr>
          <w:p w14:paraId="16B7AC4D" w14:textId="77777777" w:rsidR="00472417" w:rsidRPr="000A0639" w:rsidRDefault="00472417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Honda, 2016</w:t>
            </w:r>
          </w:p>
        </w:tc>
        <w:tc>
          <w:tcPr>
            <w:tcW w:w="992" w:type="dxa"/>
          </w:tcPr>
          <w:p w14:paraId="1F59C643" w14:textId="77777777" w:rsidR="00472417" w:rsidRDefault="00472417" w:rsidP="00286FE6">
            <w:r>
              <w:t>Japan</w:t>
            </w:r>
          </w:p>
        </w:tc>
        <w:tc>
          <w:tcPr>
            <w:tcW w:w="992" w:type="dxa"/>
          </w:tcPr>
          <w:p w14:paraId="5217CC55" w14:textId="77777777" w:rsidR="00472417" w:rsidRDefault="00472417" w:rsidP="00286FE6">
            <w:r>
              <w:t>26, F</w:t>
            </w:r>
          </w:p>
        </w:tc>
        <w:tc>
          <w:tcPr>
            <w:tcW w:w="1559" w:type="dxa"/>
          </w:tcPr>
          <w:p w14:paraId="7606CA78" w14:textId="77777777" w:rsidR="00472417" w:rsidRDefault="00472417" w:rsidP="00286FE6">
            <w:r>
              <w:t>19</w:t>
            </w:r>
          </w:p>
        </w:tc>
        <w:tc>
          <w:tcPr>
            <w:tcW w:w="1134" w:type="dxa"/>
          </w:tcPr>
          <w:p w14:paraId="7D924584" w14:textId="77777777" w:rsidR="00472417" w:rsidRDefault="00472417" w:rsidP="00286FE6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</w:tcPr>
          <w:p w14:paraId="6F81D6C1" w14:textId="77777777" w:rsidR="00472417" w:rsidRDefault="00472417" w:rsidP="00286FE6">
            <w:r>
              <w:rPr>
                <w:rFonts w:ascii="Calibri" w:hAnsi="Calibri" w:cs="Calibri"/>
                <w:color w:val="000000"/>
              </w:rPr>
              <w:t xml:space="preserve">Trunk and limbs bilaterally </w:t>
            </w:r>
          </w:p>
        </w:tc>
        <w:tc>
          <w:tcPr>
            <w:tcW w:w="3685" w:type="dxa"/>
          </w:tcPr>
          <w:p w14:paraId="6318A96A" w14:textId="77777777" w:rsidR="00472417" w:rsidRDefault="00472417" w:rsidP="00286FE6">
            <w:r>
              <w:t xml:space="preserve">History of acute </w:t>
            </w:r>
            <w:proofErr w:type="spellStart"/>
            <w:r>
              <w:t>megakaryoblastic</w:t>
            </w:r>
            <w:proofErr w:type="spellEnd"/>
            <w:r>
              <w:t xml:space="preserve"> leukemia at 3 months of age (treated with chemotherapy), but not in obvious immunosuppressive state at time of onset</w:t>
            </w:r>
          </w:p>
        </w:tc>
        <w:tc>
          <w:tcPr>
            <w:tcW w:w="1043" w:type="dxa"/>
          </w:tcPr>
          <w:p w14:paraId="442838B9" w14:textId="77777777" w:rsidR="00472417" w:rsidRDefault="00472417" w:rsidP="00286FE6">
            <w:r>
              <w:t>Fair</w:t>
            </w:r>
          </w:p>
        </w:tc>
      </w:tr>
      <w:tr w:rsidR="00472417" w14:paraId="1E793D76" w14:textId="77777777" w:rsidTr="00286FE6">
        <w:trPr>
          <w:trHeight w:val="280"/>
        </w:trPr>
        <w:tc>
          <w:tcPr>
            <w:tcW w:w="1560" w:type="dxa"/>
          </w:tcPr>
          <w:p w14:paraId="7E2D7EA3" w14:textId="77777777" w:rsidR="00472417" w:rsidRPr="000A0639" w:rsidRDefault="00472417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Lamb, 2014</w:t>
            </w:r>
          </w:p>
        </w:tc>
        <w:tc>
          <w:tcPr>
            <w:tcW w:w="992" w:type="dxa"/>
          </w:tcPr>
          <w:p w14:paraId="3260299A" w14:textId="77777777" w:rsidR="00472417" w:rsidRDefault="00472417" w:rsidP="00286FE6">
            <w:r>
              <w:t>UK</w:t>
            </w:r>
          </w:p>
        </w:tc>
        <w:tc>
          <w:tcPr>
            <w:tcW w:w="992" w:type="dxa"/>
          </w:tcPr>
          <w:p w14:paraId="2E28D27C" w14:textId="77777777" w:rsidR="00472417" w:rsidRDefault="00472417" w:rsidP="00286FE6">
            <w:r>
              <w:t>65, M</w:t>
            </w:r>
          </w:p>
        </w:tc>
        <w:tc>
          <w:tcPr>
            <w:tcW w:w="1559" w:type="dxa"/>
          </w:tcPr>
          <w:p w14:paraId="6F1FBB35" w14:textId="77777777" w:rsidR="00472417" w:rsidRDefault="00472417" w:rsidP="00286FE6">
            <w:r>
              <w:t>Several months prior</w:t>
            </w:r>
          </w:p>
        </w:tc>
        <w:tc>
          <w:tcPr>
            <w:tcW w:w="1134" w:type="dxa"/>
          </w:tcPr>
          <w:p w14:paraId="2F5DCA21" w14:textId="77777777" w:rsidR="00472417" w:rsidRDefault="00472417" w:rsidP="00286FE6">
            <w:pPr>
              <w:rPr>
                <w:rFonts w:ascii="Calibri" w:hAnsi="Calibri" w:cs="Calibri"/>
                <w:color w:val="000000"/>
              </w:rPr>
            </w:pPr>
            <w:r>
              <w:t>20-30</w:t>
            </w:r>
          </w:p>
        </w:tc>
        <w:tc>
          <w:tcPr>
            <w:tcW w:w="1985" w:type="dxa"/>
          </w:tcPr>
          <w:p w14:paraId="3C2020CA" w14:textId="77777777" w:rsidR="00472417" w:rsidRDefault="00472417" w:rsidP="00286FE6">
            <w:pPr>
              <w:rPr>
                <w:rFonts w:ascii="Calibri" w:hAnsi="Calibri" w:cs="Calibri"/>
                <w:color w:val="000000"/>
              </w:rPr>
            </w:pPr>
            <w:r>
              <w:t>Upper arms, lower legs bilaterally</w:t>
            </w:r>
          </w:p>
        </w:tc>
        <w:tc>
          <w:tcPr>
            <w:tcW w:w="3685" w:type="dxa"/>
          </w:tcPr>
          <w:p w14:paraId="3796C631" w14:textId="77777777" w:rsidR="00472417" w:rsidRDefault="00472417" w:rsidP="00286FE6">
            <w:r>
              <w:t>M</w:t>
            </w:r>
            <w:r w:rsidRPr="00442DC3">
              <w:t>ild lymphopenia</w:t>
            </w:r>
            <w:r>
              <w:t xml:space="preserve"> but otherwise no evidence of immunosuppression; no evidence of autoimmune conditions</w:t>
            </w:r>
          </w:p>
        </w:tc>
        <w:tc>
          <w:tcPr>
            <w:tcW w:w="1043" w:type="dxa"/>
          </w:tcPr>
          <w:p w14:paraId="2E3E135A" w14:textId="77777777" w:rsidR="00472417" w:rsidRDefault="00472417" w:rsidP="00286FE6">
            <w:r>
              <w:t>Fair</w:t>
            </w:r>
          </w:p>
        </w:tc>
      </w:tr>
    </w:tbl>
    <w:p w14:paraId="2C37A292" w14:textId="77777777" w:rsidR="00472417" w:rsidRDefault="00472417" w:rsidP="00472417">
      <w:r w:rsidRPr="000A0639">
        <w:rPr>
          <w:b/>
          <w:bCs/>
        </w:rPr>
        <w:t>Abbreviations:</w:t>
      </w:r>
      <w:r>
        <w:t xml:space="preserve"> ROB – risk of bias assessment </w:t>
      </w:r>
    </w:p>
    <w:p w14:paraId="3E5192DD" w14:textId="77777777" w:rsidR="00E14630" w:rsidRDefault="00E14630"/>
    <w:sectPr w:rsidR="00E14630" w:rsidSect="004724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17"/>
    <w:rsid w:val="003047B1"/>
    <w:rsid w:val="00472417"/>
    <w:rsid w:val="00BF0CF8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B8BA"/>
  <w15:chartTrackingRefBased/>
  <w15:docId w15:val="{B3DE94AD-734B-42EB-97DD-A9FC7F4C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1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4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47241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3</cp:revision>
  <dcterms:created xsi:type="dcterms:W3CDTF">2022-02-02T20:31:00Z</dcterms:created>
  <dcterms:modified xsi:type="dcterms:W3CDTF">2022-02-02T21:48:00Z</dcterms:modified>
</cp:coreProperties>
</file>